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1701"/>
        <w:gridCol w:w="2037"/>
        <w:gridCol w:w="2074"/>
        <w:gridCol w:w="1559"/>
        <w:gridCol w:w="1639"/>
      </w:tblGrid>
      <w:tr w:rsidR="001E19D7" w:rsidRPr="00647486" w:rsidTr="003D7BF4">
        <w:trPr>
          <w:trHeight w:val="342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b/>
                <w:lang w:val="en-US"/>
              </w:rPr>
            </w:pPr>
            <w:r w:rsidRPr="00647486">
              <w:rPr>
                <w:b/>
                <w:lang w:val="en-US"/>
              </w:rPr>
              <w:t>Sh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b/>
                <w:lang w:val="en-US"/>
              </w:rPr>
            </w:pPr>
            <w:r w:rsidRPr="00647486">
              <w:rPr>
                <w:b/>
                <w:lang w:val="en-US"/>
              </w:rPr>
              <w:t>Sampling date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b/>
                <w:lang w:val="en-US"/>
              </w:rPr>
            </w:pPr>
            <w:r w:rsidRPr="00647486">
              <w:rPr>
                <w:b/>
                <w:lang w:val="en-US"/>
              </w:rPr>
              <w:t>Last port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b/>
                <w:lang w:val="en-US"/>
              </w:rPr>
            </w:pPr>
            <w:r w:rsidRPr="00647486">
              <w:rPr>
                <w:b/>
                <w:lang w:val="en-US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ate of a</w:t>
            </w:r>
            <w:r w:rsidRPr="00647486">
              <w:rPr>
                <w:b/>
                <w:lang w:val="en-US"/>
              </w:rPr>
              <w:t xml:space="preserve">rrival 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19D7" w:rsidRDefault="001E19D7" w:rsidP="001E19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852407">
              <w:rPr>
                <w:b/>
                <w:lang w:val="en-US"/>
              </w:rPr>
              <w:t>ntifouling type</w:t>
            </w:r>
          </w:p>
        </w:tc>
      </w:tr>
      <w:tr w:rsidR="001E19D7" w:rsidRPr="00647486" w:rsidTr="003D7BF4">
        <w:trPr>
          <w:trHeight w:val="329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>
              <w:rPr>
                <w:lang w:val="en-US"/>
              </w:rPr>
              <w:t>Fri</w:t>
            </w:r>
            <w:r w:rsidRPr="00647486">
              <w:rPr>
                <w:lang w:val="en-US"/>
              </w:rPr>
              <w:t>gate</w:t>
            </w:r>
            <w:r w:rsidRPr="00647486" w:rsidDel="00EA584F">
              <w:rPr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3-12-20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Valparaís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8-04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t</w:t>
            </w: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alla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24-04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Mant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Equ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3-05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 xml:space="preserve">Cartagena de </w:t>
            </w:r>
            <w:proofErr w:type="spellStart"/>
            <w:r w:rsidRPr="00647486">
              <w:rPr>
                <w:lang w:val="en-US"/>
              </w:rPr>
              <w:t>Indias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5-05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 xml:space="preserve">La </w:t>
            </w:r>
            <w:proofErr w:type="spellStart"/>
            <w:r w:rsidRPr="00647486">
              <w:rPr>
                <w:lang w:val="en-US"/>
              </w:rPr>
              <w:t>Guaira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Venezue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24-05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Santo Doming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 xml:space="preserve">Dominican Republ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2-06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Veracruz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Mexic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8-06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ol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Pan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3-07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proofErr w:type="spellStart"/>
            <w:r w:rsidRPr="00647486">
              <w:rPr>
                <w:lang w:val="en-US"/>
              </w:rPr>
              <w:t>Cruce</w:t>
            </w:r>
            <w:proofErr w:type="spellEnd"/>
            <w:r w:rsidRPr="00647486">
              <w:rPr>
                <w:lang w:val="en-US"/>
              </w:rPr>
              <w:t xml:space="preserve"> Can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Pan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4-07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Balbo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Pana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5-07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Guayaqui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Equa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6-07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umberlan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4-08-201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Talcahuano por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3-12-201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Oil tanker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13-12-2014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Antofagast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t</w:t>
            </w: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alla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Per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 xml:space="preserve">Cartagena de </w:t>
            </w:r>
            <w:proofErr w:type="spellStart"/>
            <w:r w:rsidRPr="00647486">
              <w:rPr>
                <w:lang w:val="en-US"/>
              </w:rPr>
              <w:t>Indias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olomb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Long Beac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U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ana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Talcahuano por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Oil tanker 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02-05-2015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Bahía Blanc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Argent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50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icone</w:t>
            </w: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proofErr w:type="spellStart"/>
            <w:r w:rsidRPr="00647486">
              <w:rPr>
                <w:lang w:val="en-US"/>
              </w:rPr>
              <w:t>Caleta</w:t>
            </w:r>
            <w:proofErr w:type="spellEnd"/>
            <w:r w:rsidRPr="00647486">
              <w:rPr>
                <w:lang w:val="en-US"/>
              </w:rPr>
              <w:t> Olivia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Argenti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  <w:tr w:rsidR="001E19D7" w:rsidRPr="00647486" w:rsidTr="003D7BF4">
        <w:trPr>
          <w:trHeight w:val="326"/>
          <w:jc w:val="center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Talcahuano port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Chi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9D7" w:rsidRPr="00647486" w:rsidRDefault="001E19D7" w:rsidP="001E19D7">
            <w:pPr>
              <w:rPr>
                <w:lang w:val="en-US"/>
              </w:rPr>
            </w:pPr>
            <w:r w:rsidRPr="00647486">
              <w:rPr>
                <w:lang w:val="en-US"/>
              </w:rPr>
              <w:t>NA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19D7" w:rsidRPr="00647486" w:rsidRDefault="001E19D7" w:rsidP="001E19D7">
            <w:pPr>
              <w:rPr>
                <w:lang w:val="en-US"/>
              </w:rPr>
            </w:pPr>
          </w:p>
        </w:tc>
      </w:tr>
    </w:tbl>
    <w:p w:rsidR="0080705B" w:rsidRDefault="0080705B">
      <w:bookmarkStart w:id="0" w:name="_GoBack"/>
      <w:bookmarkEnd w:id="0"/>
    </w:p>
    <w:sectPr w:rsidR="0080705B" w:rsidSect="003D7BF4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86"/>
    <w:rsid w:val="001E19D7"/>
    <w:rsid w:val="003D7BF4"/>
    <w:rsid w:val="004F267F"/>
    <w:rsid w:val="00585E1A"/>
    <w:rsid w:val="005E0792"/>
    <w:rsid w:val="00647486"/>
    <w:rsid w:val="006973F0"/>
    <w:rsid w:val="007E29EE"/>
    <w:rsid w:val="0080705B"/>
    <w:rsid w:val="00852407"/>
    <w:rsid w:val="008A5B45"/>
    <w:rsid w:val="00F8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A97284-2158-4A68-B205-988A072C5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E1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1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8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nvitado</dc:creator>
  <cp:lastModifiedBy>Florence Tellier</cp:lastModifiedBy>
  <cp:revision>5</cp:revision>
  <dcterms:created xsi:type="dcterms:W3CDTF">2017-05-29T17:23:00Z</dcterms:created>
  <dcterms:modified xsi:type="dcterms:W3CDTF">2017-07-09T17:03:00Z</dcterms:modified>
</cp:coreProperties>
</file>